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8DB9C" w14:textId="7FF18273" w:rsidR="009E2D2C" w:rsidRPr="00945A3E" w:rsidRDefault="009E2D2C" w:rsidP="009E2D2C">
      <w:pPr>
        <w:rPr>
          <w:rFonts w:ascii="Times New Roman" w:hAnsi="Times New Roman" w:cs="Times New Roman"/>
          <w:sz w:val="20"/>
          <w:szCs w:val="20"/>
        </w:rPr>
      </w:pPr>
      <w:r w:rsidRPr="00945A3E">
        <w:rPr>
          <w:rFonts w:ascii="Times New Roman" w:hAnsi="Times New Roman" w:cs="Times New Roman"/>
          <w:sz w:val="20"/>
          <w:szCs w:val="20"/>
        </w:rPr>
        <w:t>Supplementary Table 1. Comparison between included and excluded infants</w:t>
      </w:r>
    </w:p>
    <w:tbl>
      <w:tblPr>
        <w:tblStyle w:val="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1399"/>
        <w:gridCol w:w="1691"/>
        <w:gridCol w:w="1746"/>
      </w:tblGrid>
      <w:tr w:rsidR="009E2D2C" w:rsidRPr="00945A3E" w14:paraId="7819A446" w14:textId="77777777" w:rsidTr="00AB6D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single" w:sz="4" w:space="0" w:color="auto"/>
              <w:bottom w:val="single" w:sz="4" w:space="0" w:color="auto"/>
            </w:tcBorders>
          </w:tcPr>
          <w:p w14:paraId="306DA313" w14:textId="6A0242AA" w:rsidR="009E2D2C" w:rsidRPr="00945A3E" w:rsidRDefault="009E2D2C" w:rsidP="003636D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1367462D" w14:textId="563CF0C2" w:rsidR="009E2D2C" w:rsidRPr="00945A3E" w:rsidRDefault="003636D1" w:rsidP="009E2D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al infants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567049D1" w14:textId="5781A208" w:rsidR="009E2D2C" w:rsidRPr="003636D1" w:rsidRDefault="009E2D2C" w:rsidP="009E2D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sz w:val="20"/>
                <w:szCs w:val="20"/>
              </w:rPr>
              <w:t>Included infant</w:t>
            </w:r>
            <w:r w:rsidR="003636D1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4799F35A" w14:textId="1C2562D8" w:rsidR="009E2D2C" w:rsidRPr="003636D1" w:rsidRDefault="009E2D2C" w:rsidP="009E2D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sz w:val="20"/>
                <w:szCs w:val="20"/>
              </w:rPr>
              <w:t>Excluded infants</w:t>
            </w:r>
          </w:p>
        </w:tc>
      </w:tr>
      <w:tr w:rsidR="003636D1" w:rsidRPr="00945A3E" w14:paraId="229BDB6F" w14:textId="77777777" w:rsidTr="00AB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single" w:sz="4" w:space="0" w:color="auto"/>
              <w:bottom w:val="none" w:sz="0" w:space="0" w:color="auto"/>
            </w:tcBorders>
          </w:tcPr>
          <w:p w14:paraId="7010D531" w14:textId="22C177AB" w:rsidR="003636D1" w:rsidRPr="003636D1" w:rsidRDefault="003636D1" w:rsidP="003636D1">
            <w:pPr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o. of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ticipants</w:t>
            </w:r>
          </w:p>
        </w:tc>
        <w:tc>
          <w:tcPr>
            <w:tcW w:w="1399" w:type="dxa"/>
            <w:tcBorders>
              <w:top w:val="single" w:sz="4" w:space="0" w:color="auto"/>
              <w:bottom w:val="none" w:sz="0" w:space="0" w:color="auto"/>
            </w:tcBorders>
          </w:tcPr>
          <w:p w14:paraId="50CF9BC8" w14:textId="31BA7D56" w:rsidR="003636D1" w:rsidRPr="003636D1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6D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636D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801E6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B2322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691" w:type="dxa"/>
            <w:tcBorders>
              <w:top w:val="single" w:sz="4" w:space="0" w:color="auto"/>
              <w:bottom w:val="none" w:sz="0" w:space="0" w:color="auto"/>
            </w:tcBorders>
          </w:tcPr>
          <w:p w14:paraId="47981F8C" w14:textId="4C781DE9" w:rsidR="003636D1" w:rsidRPr="003636D1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6D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636D1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  <w:r w:rsidR="00ED191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746" w:type="dxa"/>
            <w:tcBorders>
              <w:top w:val="single" w:sz="4" w:space="0" w:color="auto"/>
              <w:bottom w:val="none" w:sz="0" w:space="0" w:color="auto"/>
            </w:tcBorders>
          </w:tcPr>
          <w:p w14:paraId="31FF1A2C" w14:textId="669DCE21" w:rsidR="003636D1" w:rsidRPr="003636D1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6D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636D1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  <w:r w:rsidR="00801E6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3636D1" w:rsidRPr="00945A3E" w14:paraId="1DCBC1C2" w14:textId="77777777" w:rsidTr="00A1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0AC016CE" w14:textId="384547B8" w:rsidR="003636D1" w:rsidRPr="003636D1" w:rsidRDefault="003636D1" w:rsidP="003636D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ther’s tertiary educatio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9" w:type="dxa"/>
          </w:tcPr>
          <w:p w14:paraId="0AAC3D79" w14:textId="77777777" w:rsidR="003636D1" w:rsidRPr="003636D1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14:paraId="06379C9B" w14:textId="7BFBEC7C" w:rsidR="003636D1" w:rsidRPr="003636D1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E7F8987" w14:textId="77777777" w:rsidR="003636D1" w:rsidRPr="003636D1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6D1" w:rsidRPr="00945A3E" w14:paraId="7F5C3989" w14:textId="77777777" w:rsidTr="00A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none" w:sz="0" w:space="0" w:color="auto"/>
              <w:bottom w:val="none" w:sz="0" w:space="0" w:color="auto"/>
            </w:tcBorders>
          </w:tcPr>
          <w:p w14:paraId="2CD4EE6B" w14:textId="53058AC4" w:rsidR="003636D1" w:rsidRPr="00945A3E" w:rsidRDefault="003636D1" w:rsidP="00363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Yes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4244DD" w14:textId="4007BE01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98</w:t>
            </w:r>
            <w:r w:rsidR="00801E6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B23229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65)</w:t>
            </w: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CB4886" w14:textId="6E9C9075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221</w:t>
            </w:r>
            <w:r w:rsidR="00ED191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66)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AA2BB9" w14:textId="7EF2A367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61</w:t>
            </w:r>
            <w:r w:rsidR="00801E6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56)</w:t>
            </w:r>
          </w:p>
        </w:tc>
      </w:tr>
      <w:tr w:rsidR="003636D1" w:rsidRPr="00945A3E" w14:paraId="0D9CF32E" w14:textId="77777777" w:rsidTr="00A1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10183B1A" w14:textId="7BA614B0" w:rsidR="003636D1" w:rsidRPr="00945A3E" w:rsidRDefault="003636D1" w:rsidP="003636D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399" w:type="dxa"/>
            <w:vAlign w:val="center"/>
          </w:tcPr>
          <w:p w14:paraId="21219ABD" w14:textId="01BABB7B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468 (34)</w:t>
            </w:r>
          </w:p>
        </w:tc>
        <w:tc>
          <w:tcPr>
            <w:tcW w:w="1691" w:type="dxa"/>
            <w:vAlign w:val="center"/>
          </w:tcPr>
          <w:p w14:paraId="0CA01184" w14:textId="73BC1DD8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873 (33)</w:t>
            </w:r>
          </w:p>
        </w:tc>
        <w:tc>
          <w:tcPr>
            <w:tcW w:w="1746" w:type="dxa"/>
            <w:vAlign w:val="center"/>
          </w:tcPr>
          <w:p w14:paraId="73CCA9DA" w14:textId="7E52176C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595 (41)</w:t>
            </w:r>
          </w:p>
        </w:tc>
      </w:tr>
      <w:tr w:rsidR="003636D1" w:rsidRPr="00945A3E" w14:paraId="292BF244" w14:textId="77777777" w:rsidTr="00A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none" w:sz="0" w:space="0" w:color="auto"/>
              <w:bottom w:val="none" w:sz="0" w:space="0" w:color="auto"/>
            </w:tcBorders>
          </w:tcPr>
          <w:p w14:paraId="5929DD3D" w14:textId="2B5E9375" w:rsidR="003636D1" w:rsidRPr="00945A3E" w:rsidRDefault="003636D1" w:rsidP="003636D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ssing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EB11A0" w14:textId="2F5BB29E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22 (1.2)</w:t>
            </w: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194979" w14:textId="0FD6E4FA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11 (1.0)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247868" w14:textId="229FE401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11 (2.3)</w:t>
            </w:r>
          </w:p>
        </w:tc>
      </w:tr>
      <w:tr w:rsidR="003636D1" w:rsidRPr="00945A3E" w14:paraId="7D18B8C6" w14:textId="77777777" w:rsidTr="00A1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15F9F54C" w14:textId="45DC042D" w:rsidR="003636D1" w:rsidRPr="00945A3E" w:rsidRDefault="003636D1" w:rsidP="00363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ther’s tertiary educatio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9" w:type="dxa"/>
          </w:tcPr>
          <w:p w14:paraId="337A8FF9" w14:textId="77777777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14:paraId="31441FE1" w14:textId="5A10041C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1D87C837" w14:textId="77777777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6D1" w:rsidRPr="00945A3E" w14:paraId="5AE75275" w14:textId="77777777" w:rsidTr="00A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none" w:sz="0" w:space="0" w:color="auto"/>
              <w:bottom w:val="none" w:sz="0" w:space="0" w:color="auto"/>
            </w:tcBorders>
          </w:tcPr>
          <w:p w14:paraId="3875791E" w14:textId="6F1D26FF" w:rsidR="003636D1" w:rsidRPr="00945A3E" w:rsidRDefault="003636D1" w:rsidP="00363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Yes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5860F2" w14:textId="177E8283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336</w:t>
            </w:r>
            <w:r w:rsidR="00801E6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56)</w:t>
            </w: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B4510A" w14:textId="46D2CF2A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6778 (58)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9597A4" w14:textId="1C5AC714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58</w:t>
            </w:r>
            <w:r w:rsidR="00801E6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49)</w:t>
            </w:r>
          </w:p>
        </w:tc>
      </w:tr>
      <w:tr w:rsidR="003636D1" w:rsidRPr="00945A3E" w14:paraId="285D165F" w14:textId="77777777" w:rsidTr="00A1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77533136" w14:textId="3301A656" w:rsidR="003636D1" w:rsidRPr="00945A3E" w:rsidRDefault="003636D1" w:rsidP="003636D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399" w:type="dxa"/>
            <w:vAlign w:val="center"/>
          </w:tcPr>
          <w:p w14:paraId="3E90F77C" w14:textId="19508B49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50</w:t>
            </w:r>
            <w:r w:rsidR="00B23229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42)</w:t>
            </w:r>
          </w:p>
        </w:tc>
        <w:tc>
          <w:tcPr>
            <w:tcW w:w="1691" w:type="dxa"/>
            <w:vAlign w:val="center"/>
          </w:tcPr>
          <w:p w14:paraId="4D93D53C" w14:textId="58B89706" w:rsidR="003636D1" w:rsidRPr="00801E65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01</w:t>
            </w:r>
            <w:r w:rsidR="00ED191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801E6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41)</w:t>
            </w:r>
          </w:p>
        </w:tc>
        <w:tc>
          <w:tcPr>
            <w:tcW w:w="1746" w:type="dxa"/>
            <w:vAlign w:val="center"/>
          </w:tcPr>
          <w:p w14:paraId="3B6838F0" w14:textId="4502853C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492 (48)</w:t>
            </w:r>
          </w:p>
        </w:tc>
      </w:tr>
      <w:tr w:rsidR="003636D1" w:rsidRPr="00945A3E" w14:paraId="69D32388" w14:textId="77777777" w:rsidTr="00A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none" w:sz="0" w:space="0" w:color="auto"/>
              <w:bottom w:val="none" w:sz="0" w:space="0" w:color="auto"/>
            </w:tcBorders>
          </w:tcPr>
          <w:p w14:paraId="1630036B" w14:textId="61FB812E" w:rsidR="003636D1" w:rsidRPr="00945A3E" w:rsidRDefault="003636D1" w:rsidP="003636D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ssing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3D3997" w14:textId="46B57392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53 (1.8)</w:t>
            </w: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FFEF98" w14:textId="644AF77B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08 (1.4)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977E3F" w14:textId="7B5C323A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45 (3.3)</w:t>
            </w:r>
          </w:p>
        </w:tc>
      </w:tr>
      <w:tr w:rsidR="003636D1" w:rsidRPr="00945A3E" w14:paraId="5552F63E" w14:textId="77777777" w:rsidTr="00A1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640700C8" w14:textId="24991687" w:rsidR="003636D1" w:rsidRPr="00945A3E" w:rsidRDefault="003636D1" w:rsidP="00363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usehold incom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9" w:type="dxa"/>
          </w:tcPr>
          <w:p w14:paraId="64D32777" w14:textId="77777777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14:paraId="7BB5D377" w14:textId="3AD6FDCB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097E8222" w14:textId="77777777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6D1" w:rsidRPr="00945A3E" w14:paraId="52456007" w14:textId="77777777" w:rsidTr="00A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none" w:sz="0" w:space="0" w:color="auto"/>
              <w:bottom w:val="none" w:sz="0" w:space="0" w:color="auto"/>
            </w:tcBorders>
          </w:tcPr>
          <w:p w14:paraId="6ABD8296" w14:textId="77777777" w:rsidR="003636D1" w:rsidRPr="00945A3E" w:rsidRDefault="003636D1" w:rsidP="00363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&lt; 4 million JPY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D19309" w14:textId="6C4CF0E4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7</w:t>
            </w:r>
            <w:r w:rsidR="00801E6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99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36)</w:t>
            </w: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479B13" w14:textId="5C7F4973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64</w:t>
            </w:r>
            <w:r w:rsidR="00801E6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36)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14CE90" w14:textId="00F3584D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15</w:t>
            </w:r>
            <w:r w:rsidR="00801E6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38)</w:t>
            </w:r>
          </w:p>
        </w:tc>
      </w:tr>
      <w:tr w:rsidR="003636D1" w:rsidRPr="00945A3E" w14:paraId="7FE9C720" w14:textId="77777777" w:rsidTr="00A1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4A81C4BC" w14:textId="77777777" w:rsidR="003636D1" w:rsidRPr="00945A3E" w:rsidRDefault="003636D1" w:rsidP="003636D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 ≤, &lt; 6 million JPY</w:t>
            </w:r>
          </w:p>
        </w:tc>
        <w:tc>
          <w:tcPr>
            <w:tcW w:w="1399" w:type="dxa"/>
            <w:vAlign w:val="center"/>
          </w:tcPr>
          <w:p w14:paraId="208BC51B" w14:textId="0333BD7C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93</w:t>
            </w:r>
            <w:r w:rsidR="00D76BB4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31)</w:t>
            </w:r>
          </w:p>
        </w:tc>
        <w:tc>
          <w:tcPr>
            <w:tcW w:w="1691" w:type="dxa"/>
            <w:vAlign w:val="center"/>
          </w:tcPr>
          <w:p w14:paraId="6F65321E" w14:textId="115A58E0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0</w:t>
            </w:r>
            <w:r w:rsidR="00ED191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0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32)</w:t>
            </w:r>
          </w:p>
        </w:tc>
        <w:tc>
          <w:tcPr>
            <w:tcW w:w="1746" w:type="dxa"/>
            <w:vAlign w:val="center"/>
          </w:tcPr>
          <w:p w14:paraId="1840903A" w14:textId="3009D4FB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852 (29)</w:t>
            </w:r>
          </w:p>
        </w:tc>
      </w:tr>
      <w:tr w:rsidR="003636D1" w:rsidRPr="00945A3E" w14:paraId="55A28049" w14:textId="77777777" w:rsidTr="00A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none" w:sz="0" w:space="0" w:color="auto"/>
              <w:bottom w:val="none" w:sz="0" w:space="0" w:color="auto"/>
            </w:tcBorders>
          </w:tcPr>
          <w:p w14:paraId="46891075" w14:textId="77777777" w:rsidR="003636D1" w:rsidRPr="00945A3E" w:rsidRDefault="003636D1" w:rsidP="003636D1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≥ 6 million JPY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872639" w14:textId="138F0FE4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9746 (26)</w:t>
            </w: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493FD5" w14:textId="1DD18879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718 (26)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22945C" w14:textId="1EBE6D10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028 (22)</w:t>
            </w:r>
          </w:p>
        </w:tc>
      </w:tr>
      <w:tr w:rsidR="003636D1" w:rsidRPr="00945A3E" w14:paraId="5C7BDED8" w14:textId="77777777" w:rsidTr="00A1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56205BE4" w14:textId="3C7093CC" w:rsidR="003636D1" w:rsidRPr="00945A3E" w:rsidRDefault="003636D1" w:rsidP="003636D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ssing</w:t>
            </w:r>
          </w:p>
        </w:tc>
        <w:tc>
          <w:tcPr>
            <w:tcW w:w="1399" w:type="dxa"/>
            <w:vAlign w:val="center"/>
          </w:tcPr>
          <w:p w14:paraId="57D659F7" w14:textId="4FBAF90C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42 (7.4)</w:t>
            </w:r>
          </w:p>
        </w:tc>
        <w:tc>
          <w:tcPr>
            <w:tcW w:w="1691" w:type="dxa"/>
            <w:vAlign w:val="center"/>
          </w:tcPr>
          <w:p w14:paraId="32721ED5" w14:textId="09A42310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255 (6.7)</w:t>
            </w:r>
          </w:p>
        </w:tc>
        <w:tc>
          <w:tcPr>
            <w:tcW w:w="1746" w:type="dxa"/>
            <w:vAlign w:val="center"/>
          </w:tcPr>
          <w:p w14:paraId="5F15A586" w14:textId="3B1B48FC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87 (11)</w:t>
            </w:r>
          </w:p>
        </w:tc>
      </w:tr>
      <w:tr w:rsidR="003636D1" w:rsidRPr="00945A3E" w14:paraId="67DCBAF5" w14:textId="77777777" w:rsidTr="00A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none" w:sz="0" w:space="0" w:color="auto"/>
              <w:bottom w:val="none" w:sz="0" w:space="0" w:color="auto"/>
            </w:tcBorders>
          </w:tcPr>
          <w:p w14:paraId="1720E428" w14:textId="20020D44" w:rsidR="003636D1" w:rsidRPr="00945A3E" w:rsidRDefault="003636D1" w:rsidP="003636D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ursery school at age 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037BC0C8" w14:textId="77777777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</w:tcPr>
          <w:p w14:paraId="63DD8448" w14:textId="554642C1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</w:tcPr>
          <w:p w14:paraId="4428AF5F" w14:textId="77777777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6D1" w:rsidRPr="00945A3E" w14:paraId="11837AE4" w14:textId="77777777" w:rsidTr="00A1723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19FD34FA" w14:textId="5F7CC266" w:rsidR="003636D1" w:rsidRPr="00945A3E" w:rsidRDefault="003636D1" w:rsidP="003636D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Yes</w:t>
            </w:r>
          </w:p>
        </w:tc>
        <w:tc>
          <w:tcPr>
            <w:tcW w:w="1399" w:type="dxa"/>
            <w:vAlign w:val="center"/>
          </w:tcPr>
          <w:p w14:paraId="26C7F440" w14:textId="53E34D04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65</w:t>
            </w:r>
            <w:r w:rsidR="00D76BB4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28)</w:t>
            </w:r>
          </w:p>
        </w:tc>
        <w:tc>
          <w:tcPr>
            <w:tcW w:w="1691" w:type="dxa"/>
            <w:vAlign w:val="center"/>
          </w:tcPr>
          <w:p w14:paraId="21E62AD9" w14:textId="569ECA79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771</w:t>
            </w:r>
            <w:r w:rsidR="00ED191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28)</w:t>
            </w:r>
          </w:p>
        </w:tc>
        <w:tc>
          <w:tcPr>
            <w:tcW w:w="1746" w:type="dxa"/>
            <w:vAlign w:val="center"/>
          </w:tcPr>
          <w:p w14:paraId="16067A03" w14:textId="4499B60D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934 (29)</w:t>
            </w:r>
          </w:p>
        </w:tc>
      </w:tr>
      <w:tr w:rsidR="003636D1" w:rsidRPr="00945A3E" w14:paraId="12462885" w14:textId="77777777" w:rsidTr="00A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none" w:sz="0" w:space="0" w:color="auto"/>
              <w:bottom w:val="none" w:sz="0" w:space="0" w:color="auto"/>
            </w:tcBorders>
          </w:tcPr>
          <w:p w14:paraId="7C0E4056" w14:textId="773105DD" w:rsidR="003636D1" w:rsidRPr="00945A3E" w:rsidRDefault="003636D1" w:rsidP="003636D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No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0071F5" w14:textId="5DDDAEAB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524</w:t>
            </w:r>
            <w:r w:rsidR="00801E6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72)</w:t>
            </w: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C71655" w14:textId="564A6DFD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5737 (72)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B094B7" w14:textId="7CABD9D1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5</w:t>
            </w:r>
            <w:r w:rsidR="00801E6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9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70)</w:t>
            </w:r>
          </w:p>
        </w:tc>
      </w:tr>
      <w:tr w:rsidR="003636D1" w:rsidRPr="00945A3E" w14:paraId="52B563C1" w14:textId="77777777" w:rsidTr="00A1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288D297F" w14:textId="1FD54CEE" w:rsidR="003636D1" w:rsidRPr="00945A3E" w:rsidRDefault="003636D1" w:rsidP="003636D1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ssing</w:t>
            </w:r>
          </w:p>
        </w:tc>
        <w:tc>
          <w:tcPr>
            <w:tcW w:w="1399" w:type="dxa"/>
            <w:vAlign w:val="center"/>
          </w:tcPr>
          <w:p w14:paraId="028748C7" w14:textId="5DE490C5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1 (0.4)</w:t>
            </w:r>
          </w:p>
        </w:tc>
        <w:tc>
          <w:tcPr>
            <w:tcW w:w="1691" w:type="dxa"/>
            <w:vAlign w:val="center"/>
          </w:tcPr>
          <w:p w14:paraId="4A7DA2EF" w14:textId="2C14E6CC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42 (0.4)</w:t>
            </w:r>
          </w:p>
        </w:tc>
        <w:tc>
          <w:tcPr>
            <w:tcW w:w="1746" w:type="dxa"/>
            <w:vAlign w:val="center"/>
          </w:tcPr>
          <w:p w14:paraId="50E094B2" w14:textId="0E1B8775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9 (0.6)</w:t>
            </w:r>
          </w:p>
        </w:tc>
      </w:tr>
      <w:tr w:rsidR="003636D1" w:rsidRPr="00945A3E" w14:paraId="79AB8C5D" w14:textId="77777777" w:rsidTr="00A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none" w:sz="0" w:space="0" w:color="auto"/>
              <w:bottom w:val="none" w:sz="0" w:space="0" w:color="auto"/>
            </w:tcBorders>
          </w:tcPr>
          <w:p w14:paraId="13C0BCF5" w14:textId="09C3A37A" w:rsidR="003636D1" w:rsidRPr="00945A3E" w:rsidRDefault="003636D1" w:rsidP="003636D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eding contents at age 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</w:tcPr>
          <w:p w14:paraId="5CA64B07" w14:textId="77777777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</w:tcPr>
          <w:p w14:paraId="641DAE50" w14:textId="1AFFA694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</w:tcPr>
          <w:p w14:paraId="61B50C73" w14:textId="77777777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6D1" w:rsidRPr="00945A3E" w14:paraId="6F55634F" w14:textId="77777777" w:rsidTr="00A172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4534BDE7" w14:textId="25FF7C2A" w:rsidR="003636D1" w:rsidRPr="00945A3E" w:rsidRDefault="003636D1" w:rsidP="003636D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M</w:t>
            </w: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’s own milk only</w:t>
            </w:r>
          </w:p>
        </w:tc>
        <w:tc>
          <w:tcPr>
            <w:tcW w:w="1399" w:type="dxa"/>
            <w:vAlign w:val="center"/>
          </w:tcPr>
          <w:p w14:paraId="7942F679" w14:textId="005A8B41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047</w:t>
            </w:r>
            <w:r w:rsidR="00C77DB1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40)</w:t>
            </w:r>
          </w:p>
        </w:tc>
        <w:tc>
          <w:tcPr>
            <w:tcW w:w="1691" w:type="dxa"/>
            <w:vAlign w:val="center"/>
          </w:tcPr>
          <w:p w14:paraId="136612F9" w14:textId="06C45B83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66</w:t>
            </w:r>
            <w:r w:rsidR="00ED191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40)</w:t>
            </w:r>
          </w:p>
        </w:tc>
        <w:tc>
          <w:tcPr>
            <w:tcW w:w="1746" w:type="dxa"/>
            <w:vAlign w:val="center"/>
          </w:tcPr>
          <w:p w14:paraId="4DF29BF2" w14:textId="26F7458D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807 (36)</w:t>
            </w:r>
          </w:p>
        </w:tc>
      </w:tr>
      <w:tr w:rsidR="003636D1" w:rsidRPr="00945A3E" w14:paraId="3149BEEC" w14:textId="77777777" w:rsidTr="00A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none" w:sz="0" w:space="0" w:color="auto"/>
              <w:bottom w:val="none" w:sz="0" w:space="0" w:color="auto"/>
            </w:tcBorders>
          </w:tcPr>
          <w:p w14:paraId="39CFCA15" w14:textId="1B455D66" w:rsidR="003636D1" w:rsidRPr="00945A3E" w:rsidRDefault="003636D1" w:rsidP="003636D1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xed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0F6616" w14:textId="598FC7A2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990 (14)</w:t>
            </w: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884F2F" w14:textId="5AE0F4FE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201 (14)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52A9D2" w14:textId="1F938805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789 (13)</w:t>
            </w:r>
          </w:p>
        </w:tc>
      </w:tr>
      <w:tr w:rsidR="003636D1" w:rsidRPr="00945A3E" w14:paraId="442B75E3" w14:textId="77777777" w:rsidTr="00A17231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752E3135" w14:textId="403742CC" w:rsidR="003636D1" w:rsidRPr="00945A3E" w:rsidRDefault="003636D1" w:rsidP="003636D1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</w:t>
            </w: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tificial milk only</w:t>
            </w:r>
          </w:p>
        </w:tc>
        <w:tc>
          <w:tcPr>
            <w:tcW w:w="1399" w:type="dxa"/>
            <w:vAlign w:val="center"/>
          </w:tcPr>
          <w:p w14:paraId="09574840" w14:textId="4F6B42F1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43</w:t>
            </w:r>
            <w:r w:rsidR="00801E6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9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32)</w:t>
            </w:r>
          </w:p>
        </w:tc>
        <w:tc>
          <w:tcPr>
            <w:tcW w:w="1691" w:type="dxa"/>
            <w:vAlign w:val="center"/>
          </w:tcPr>
          <w:p w14:paraId="0822B76B" w14:textId="09E4F67A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935</w:t>
            </w:r>
            <w:r w:rsidR="00801E6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30)</w:t>
            </w:r>
          </w:p>
        </w:tc>
        <w:tc>
          <w:tcPr>
            <w:tcW w:w="1746" w:type="dxa"/>
            <w:vAlign w:val="center"/>
          </w:tcPr>
          <w:p w14:paraId="36E32C68" w14:textId="686209A6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00</w:t>
            </w:r>
            <w:r w:rsidR="00801E6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37)</w:t>
            </w:r>
          </w:p>
        </w:tc>
      </w:tr>
      <w:tr w:rsidR="003636D1" w:rsidRPr="00945A3E" w14:paraId="7787660E" w14:textId="77777777" w:rsidTr="00A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none" w:sz="0" w:space="0" w:color="auto"/>
              <w:bottom w:val="none" w:sz="0" w:space="0" w:color="auto"/>
            </w:tcBorders>
          </w:tcPr>
          <w:p w14:paraId="525652B7" w14:textId="6E9DD941" w:rsidR="003636D1" w:rsidRPr="00945A3E" w:rsidRDefault="003636D1" w:rsidP="003636D1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ssing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51E23A" w14:textId="6280E859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399 (15)</w:t>
            </w: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B01ABC" w14:textId="4470C6E1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482 (16)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FE797D" w14:textId="1119F298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917 (14)</w:t>
            </w:r>
          </w:p>
        </w:tc>
      </w:tr>
      <w:tr w:rsidR="003636D1" w:rsidRPr="00945A3E" w14:paraId="63969228" w14:textId="77777777" w:rsidTr="00A17231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20632964" w14:textId="31633485" w:rsidR="003636D1" w:rsidRPr="00945A3E" w:rsidRDefault="003636D1" w:rsidP="00363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besity at age 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9" w:type="dxa"/>
          </w:tcPr>
          <w:p w14:paraId="236CDE49" w14:textId="77777777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14:paraId="1737A6F0" w14:textId="66609CD1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4D0C1536" w14:textId="77777777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6D1" w:rsidRPr="00945A3E" w14:paraId="69CB95BD" w14:textId="77777777" w:rsidTr="00A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none" w:sz="0" w:space="0" w:color="auto"/>
              <w:bottom w:val="none" w:sz="0" w:space="0" w:color="auto"/>
            </w:tcBorders>
          </w:tcPr>
          <w:p w14:paraId="2271E4B2" w14:textId="54238480" w:rsidR="003636D1" w:rsidRPr="00945A3E" w:rsidRDefault="003636D1" w:rsidP="00363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Yes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BFA640" w14:textId="74BBA46A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36 (2.6)</w:t>
            </w: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5F442E" w14:textId="4883227C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72 (2.6)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C73F14" w14:textId="3BAD2D45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64 (2.7)</w:t>
            </w:r>
          </w:p>
        </w:tc>
      </w:tr>
      <w:tr w:rsidR="003636D1" w:rsidRPr="00945A3E" w14:paraId="4F8900D0" w14:textId="77777777" w:rsidTr="00A17231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423C6BB2" w14:textId="7AAB0E21" w:rsidR="003636D1" w:rsidRPr="00945A3E" w:rsidRDefault="003636D1" w:rsidP="003636D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399" w:type="dxa"/>
            <w:vAlign w:val="center"/>
          </w:tcPr>
          <w:p w14:paraId="522982D1" w14:textId="1AA8200F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563</w:t>
            </w:r>
            <w:r w:rsidR="00C77DB1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72)</w:t>
            </w:r>
          </w:p>
        </w:tc>
        <w:tc>
          <w:tcPr>
            <w:tcW w:w="1691" w:type="dxa"/>
            <w:vAlign w:val="center"/>
          </w:tcPr>
          <w:p w14:paraId="22FC650E" w14:textId="4A2E0130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622</w:t>
            </w:r>
            <w:r w:rsidR="00F84C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73)</w:t>
            </w:r>
          </w:p>
        </w:tc>
        <w:tc>
          <w:tcPr>
            <w:tcW w:w="1746" w:type="dxa"/>
            <w:vAlign w:val="center"/>
          </w:tcPr>
          <w:p w14:paraId="47BD9850" w14:textId="0E957AEC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41</w:t>
            </w:r>
            <w:r w:rsidR="00801E6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70)</w:t>
            </w:r>
          </w:p>
        </w:tc>
      </w:tr>
      <w:tr w:rsidR="003636D1" w:rsidRPr="00945A3E" w14:paraId="4E7A40EA" w14:textId="77777777" w:rsidTr="00A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none" w:sz="0" w:space="0" w:color="auto"/>
              <w:bottom w:val="none" w:sz="0" w:space="0" w:color="auto"/>
            </w:tcBorders>
          </w:tcPr>
          <w:p w14:paraId="55F11DE7" w14:textId="76BC3C05" w:rsidR="003636D1" w:rsidRPr="00945A3E" w:rsidRDefault="003636D1" w:rsidP="003636D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ssing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A4A7D3" w14:textId="71E78724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954</w:t>
            </w:r>
            <w:r w:rsidR="00801E6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25)</w:t>
            </w: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1507CD" w14:textId="4063C0E9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80</w:t>
            </w:r>
            <w:r w:rsidR="00801E6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25)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D917FE" w14:textId="3DE6E367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742 (28)</w:t>
            </w:r>
          </w:p>
        </w:tc>
      </w:tr>
      <w:tr w:rsidR="003636D1" w:rsidRPr="00945A3E" w14:paraId="0A3D8BD2" w14:textId="77777777" w:rsidTr="00A17231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70F2F79E" w14:textId="739319C3" w:rsidR="003636D1" w:rsidRPr="00945A3E" w:rsidRDefault="003636D1" w:rsidP="003636D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99" w:type="dxa"/>
          </w:tcPr>
          <w:p w14:paraId="5D05A782" w14:textId="77777777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14:paraId="341253D9" w14:textId="35A6D9FE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14:paraId="3E277197" w14:textId="77777777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6D1" w:rsidRPr="00945A3E" w14:paraId="29F6FA51" w14:textId="77777777" w:rsidTr="00AB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none" w:sz="0" w:space="0" w:color="auto"/>
              <w:bottom w:val="none" w:sz="0" w:space="0" w:color="auto"/>
            </w:tcBorders>
          </w:tcPr>
          <w:p w14:paraId="7629A238" w14:textId="1B2206E5" w:rsidR="003636D1" w:rsidRPr="00945A3E" w:rsidRDefault="003636D1" w:rsidP="003636D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ale</w:t>
            </w:r>
          </w:p>
        </w:tc>
        <w:tc>
          <w:tcPr>
            <w:tcW w:w="13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6EB816" w14:textId="69510129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00</w:t>
            </w:r>
            <w:r w:rsidR="00801E6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CF6C44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52)</w:t>
            </w:r>
          </w:p>
        </w:tc>
        <w:tc>
          <w:tcPr>
            <w:tcW w:w="169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41419E" w14:textId="30E83276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81</w:t>
            </w:r>
            <w:r w:rsidR="00F84C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52)</w:t>
            </w:r>
          </w:p>
        </w:tc>
        <w:tc>
          <w:tcPr>
            <w:tcW w:w="17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7F2D3C" w14:textId="2DE8EEBB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227 (53)</w:t>
            </w:r>
          </w:p>
        </w:tc>
      </w:tr>
      <w:tr w:rsidR="003636D1" w:rsidRPr="00945A3E" w14:paraId="5F4B3F81" w14:textId="77777777" w:rsidTr="00A17231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14:paraId="02EDACA7" w14:textId="60362AE8" w:rsidR="003636D1" w:rsidRPr="00945A3E" w:rsidRDefault="003636D1" w:rsidP="003636D1">
            <w:pPr>
              <w:ind w:firstLineChars="50" w:firstLine="1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1399" w:type="dxa"/>
            <w:vAlign w:val="center"/>
          </w:tcPr>
          <w:p w14:paraId="6420FF23" w14:textId="2749CF8E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3717</w:t>
            </w:r>
            <w:r w:rsidR="000B53AB">
              <w:rPr>
                <w:rFonts w:ascii="Times New Roman" w:eastAsia="游ゴシック" w:hAnsi="Times New Roman" w:cs="Times New Roman" w:hint="eastAsia"/>
                <w:bCs/>
                <w:color w:val="000000"/>
                <w:sz w:val="20"/>
                <w:szCs w:val="20"/>
              </w:rPr>
              <w:t>8</w:t>
            </w:r>
            <w:r w:rsidRPr="00945A3E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 xml:space="preserve"> (48)</w:t>
            </w:r>
          </w:p>
        </w:tc>
        <w:tc>
          <w:tcPr>
            <w:tcW w:w="1691" w:type="dxa"/>
            <w:vAlign w:val="center"/>
          </w:tcPr>
          <w:p w14:paraId="73053C9F" w14:textId="67B04236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3088</w:t>
            </w:r>
            <w:r w:rsidR="00801E65">
              <w:rPr>
                <w:rFonts w:ascii="Times New Roman" w:eastAsia="游ゴシック" w:hAnsi="Times New Roman" w:cs="Times New Roman" w:hint="eastAsia"/>
                <w:bCs/>
                <w:color w:val="000000"/>
                <w:sz w:val="20"/>
                <w:szCs w:val="20"/>
              </w:rPr>
              <w:t>5</w:t>
            </w:r>
            <w:r w:rsidRPr="00945A3E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 xml:space="preserve"> (48)</w:t>
            </w:r>
          </w:p>
        </w:tc>
        <w:tc>
          <w:tcPr>
            <w:tcW w:w="1746" w:type="dxa"/>
            <w:vAlign w:val="center"/>
          </w:tcPr>
          <w:p w14:paraId="2AF39FEE" w14:textId="5B6EB62F" w:rsidR="003636D1" w:rsidRPr="00945A3E" w:rsidRDefault="003636D1" w:rsidP="00363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629</w:t>
            </w:r>
            <w:r w:rsidR="00801E65">
              <w:rPr>
                <w:rFonts w:ascii="Times New Roman" w:eastAsia="游ゴシック" w:hAnsi="Times New Roman" w:cs="Times New Roman" w:hint="eastAsia"/>
                <w:bCs/>
                <w:color w:val="000000"/>
                <w:sz w:val="20"/>
                <w:szCs w:val="20"/>
              </w:rPr>
              <w:t>3</w:t>
            </w:r>
            <w:r w:rsidRPr="00945A3E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 xml:space="preserve"> (47)</w:t>
            </w:r>
          </w:p>
        </w:tc>
      </w:tr>
      <w:tr w:rsidR="003636D1" w:rsidRPr="00945A3E" w14:paraId="6746ED1B" w14:textId="77777777" w:rsidTr="00AB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none" w:sz="0" w:space="0" w:color="auto"/>
              <w:bottom w:val="single" w:sz="4" w:space="0" w:color="auto"/>
            </w:tcBorders>
          </w:tcPr>
          <w:p w14:paraId="45CE74BF" w14:textId="6C8E3D95" w:rsidR="003636D1" w:rsidRPr="00945A3E" w:rsidRDefault="003636D1" w:rsidP="003636D1">
            <w:pPr>
              <w:ind w:firstLineChars="50" w:firstLine="1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45A3E">
              <w:rPr>
                <w:rFonts w:ascii="Times New Roman" w:hAnsi="Times New Roman" w:cs="Times New Roman"/>
                <w:b w:val="0"/>
                <w:sz w:val="20"/>
                <w:szCs w:val="20"/>
              </w:rPr>
              <w:t>Missing</w:t>
            </w:r>
          </w:p>
        </w:tc>
        <w:tc>
          <w:tcPr>
            <w:tcW w:w="1399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C619716" w14:textId="3AB290D6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2 (0.0)</w:t>
            </w:r>
          </w:p>
        </w:tc>
        <w:tc>
          <w:tcPr>
            <w:tcW w:w="1691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6EDD658" w14:textId="6F6B43F8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46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4D44E661" w14:textId="011B8652" w:rsidR="003636D1" w:rsidRPr="00945A3E" w:rsidRDefault="003636D1" w:rsidP="00363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</w:pPr>
            <w:r w:rsidRPr="00945A3E">
              <w:rPr>
                <w:rFonts w:ascii="Times New Roman" w:eastAsia="游ゴシック" w:hAnsi="Times New Roman" w:cs="Times New Roman"/>
                <w:bCs/>
                <w:color w:val="000000"/>
                <w:sz w:val="20"/>
                <w:szCs w:val="20"/>
              </w:rPr>
              <w:t>2 (0.0)</w:t>
            </w:r>
          </w:p>
        </w:tc>
      </w:tr>
    </w:tbl>
    <w:p w14:paraId="64D03418" w14:textId="086D8F51" w:rsidR="009E2D2C" w:rsidRPr="00945A3E" w:rsidRDefault="009E2D2C" w:rsidP="009E2D2C">
      <w:pPr>
        <w:rPr>
          <w:rFonts w:ascii="Times New Roman" w:hAnsi="Times New Roman" w:cs="Times New Roman"/>
          <w:sz w:val="20"/>
          <w:szCs w:val="20"/>
        </w:rPr>
      </w:pPr>
      <w:r w:rsidRPr="00945A3E">
        <w:rPr>
          <w:rFonts w:ascii="Times New Roman" w:hAnsi="Times New Roman" w:cs="Times New Roman"/>
          <w:sz w:val="20"/>
          <w:szCs w:val="20"/>
        </w:rPr>
        <w:t>JPY</w:t>
      </w:r>
      <w:r w:rsidR="00AB6D77">
        <w:rPr>
          <w:rFonts w:ascii="Times New Roman" w:hAnsi="Times New Roman" w:cs="Times New Roman" w:hint="eastAsia"/>
          <w:sz w:val="20"/>
          <w:szCs w:val="20"/>
        </w:rPr>
        <w:t>,</w:t>
      </w:r>
      <w:r w:rsidRPr="00945A3E">
        <w:rPr>
          <w:rFonts w:ascii="Times New Roman" w:hAnsi="Times New Roman" w:cs="Times New Roman"/>
          <w:sz w:val="20"/>
          <w:szCs w:val="20"/>
        </w:rPr>
        <w:t xml:space="preserve"> Japanese yen</w:t>
      </w:r>
    </w:p>
    <w:p w14:paraId="16739EAB" w14:textId="77777777" w:rsidR="004246E0" w:rsidRPr="00945A3E" w:rsidRDefault="004246E0" w:rsidP="005B4D3D">
      <w:pPr>
        <w:ind w:rightChars="379" w:right="796"/>
        <w:rPr>
          <w:rFonts w:ascii="Times New Roman" w:hAnsi="Times New Roman" w:cs="Times New Roman"/>
          <w:sz w:val="20"/>
          <w:szCs w:val="20"/>
        </w:rPr>
      </w:pPr>
    </w:p>
    <w:sectPr w:rsidR="004246E0" w:rsidRPr="00945A3E" w:rsidSect="00302FB2">
      <w:pgSz w:w="11906" w:h="16838" w:code="9"/>
      <w:pgMar w:top="1387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9C8955" w14:textId="77777777" w:rsidR="00041696" w:rsidRDefault="00041696" w:rsidP="00B561F8">
      <w:r>
        <w:separator/>
      </w:r>
    </w:p>
  </w:endnote>
  <w:endnote w:type="continuationSeparator" w:id="0">
    <w:p w14:paraId="085675F6" w14:textId="77777777" w:rsidR="00041696" w:rsidRDefault="00041696" w:rsidP="00B56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7250E3" w14:textId="77777777" w:rsidR="00041696" w:rsidRDefault="00041696" w:rsidP="00B561F8">
      <w:r>
        <w:separator/>
      </w:r>
    </w:p>
  </w:footnote>
  <w:footnote w:type="continuationSeparator" w:id="0">
    <w:p w14:paraId="67B0BCDD" w14:textId="77777777" w:rsidR="00041696" w:rsidRDefault="00041696" w:rsidP="00B561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E97"/>
    <w:rsid w:val="000034C2"/>
    <w:rsid w:val="00012187"/>
    <w:rsid w:val="00012C66"/>
    <w:rsid w:val="00012EFF"/>
    <w:rsid w:val="00015E39"/>
    <w:rsid w:val="00025024"/>
    <w:rsid w:val="00025621"/>
    <w:rsid w:val="0002784F"/>
    <w:rsid w:val="00036A39"/>
    <w:rsid w:val="00041277"/>
    <w:rsid w:val="00041696"/>
    <w:rsid w:val="00042536"/>
    <w:rsid w:val="00044E6F"/>
    <w:rsid w:val="00045633"/>
    <w:rsid w:val="00082DE7"/>
    <w:rsid w:val="00085FDA"/>
    <w:rsid w:val="000861B5"/>
    <w:rsid w:val="00093B51"/>
    <w:rsid w:val="00094D43"/>
    <w:rsid w:val="00095502"/>
    <w:rsid w:val="00097256"/>
    <w:rsid w:val="000A6A96"/>
    <w:rsid w:val="000B27B8"/>
    <w:rsid w:val="000B53AB"/>
    <w:rsid w:val="000C1BA1"/>
    <w:rsid w:val="000D2292"/>
    <w:rsid w:val="000E59D5"/>
    <w:rsid w:val="000E632E"/>
    <w:rsid w:val="000E6F40"/>
    <w:rsid w:val="000F4B7A"/>
    <w:rsid w:val="000F5E97"/>
    <w:rsid w:val="000F5FF0"/>
    <w:rsid w:val="000F71D0"/>
    <w:rsid w:val="00104463"/>
    <w:rsid w:val="00110006"/>
    <w:rsid w:val="0011400D"/>
    <w:rsid w:val="001165A7"/>
    <w:rsid w:val="00116F05"/>
    <w:rsid w:val="001224E6"/>
    <w:rsid w:val="0013142D"/>
    <w:rsid w:val="00131FEC"/>
    <w:rsid w:val="00133392"/>
    <w:rsid w:val="00135F1E"/>
    <w:rsid w:val="001412DC"/>
    <w:rsid w:val="0014207E"/>
    <w:rsid w:val="001437DA"/>
    <w:rsid w:val="00144D11"/>
    <w:rsid w:val="00146AB6"/>
    <w:rsid w:val="001528D3"/>
    <w:rsid w:val="00156B55"/>
    <w:rsid w:val="0015725E"/>
    <w:rsid w:val="00157C2A"/>
    <w:rsid w:val="0016532E"/>
    <w:rsid w:val="00170D3E"/>
    <w:rsid w:val="00173A32"/>
    <w:rsid w:val="00185DF7"/>
    <w:rsid w:val="001906A2"/>
    <w:rsid w:val="00190B57"/>
    <w:rsid w:val="00193208"/>
    <w:rsid w:val="0019553E"/>
    <w:rsid w:val="001A0A26"/>
    <w:rsid w:val="001B03B7"/>
    <w:rsid w:val="001C1C2C"/>
    <w:rsid w:val="001C6F8B"/>
    <w:rsid w:val="001C7AD2"/>
    <w:rsid w:val="001E3790"/>
    <w:rsid w:val="001E746F"/>
    <w:rsid w:val="001F2A18"/>
    <w:rsid w:val="001F40C2"/>
    <w:rsid w:val="002003D6"/>
    <w:rsid w:val="0021141F"/>
    <w:rsid w:val="002131FD"/>
    <w:rsid w:val="0021528E"/>
    <w:rsid w:val="002154AC"/>
    <w:rsid w:val="00221893"/>
    <w:rsid w:val="00231CDC"/>
    <w:rsid w:val="002360D2"/>
    <w:rsid w:val="00252043"/>
    <w:rsid w:val="00263999"/>
    <w:rsid w:val="002641D3"/>
    <w:rsid w:val="00264764"/>
    <w:rsid w:val="002720CB"/>
    <w:rsid w:val="0027725E"/>
    <w:rsid w:val="00281723"/>
    <w:rsid w:val="002848A5"/>
    <w:rsid w:val="002924A0"/>
    <w:rsid w:val="0029363E"/>
    <w:rsid w:val="002A1A41"/>
    <w:rsid w:val="002A2220"/>
    <w:rsid w:val="002A348A"/>
    <w:rsid w:val="002A590B"/>
    <w:rsid w:val="002B3BC4"/>
    <w:rsid w:val="002C1B3B"/>
    <w:rsid w:val="002C7F90"/>
    <w:rsid w:val="002E39F4"/>
    <w:rsid w:val="002E56E6"/>
    <w:rsid w:val="002E570E"/>
    <w:rsid w:val="002F0B70"/>
    <w:rsid w:val="002F271B"/>
    <w:rsid w:val="002F38D1"/>
    <w:rsid w:val="002F47A8"/>
    <w:rsid w:val="002F74B5"/>
    <w:rsid w:val="00300145"/>
    <w:rsid w:val="00301EBD"/>
    <w:rsid w:val="00302FB2"/>
    <w:rsid w:val="003038A4"/>
    <w:rsid w:val="0030432D"/>
    <w:rsid w:val="0031302C"/>
    <w:rsid w:val="00314BEE"/>
    <w:rsid w:val="00316CA9"/>
    <w:rsid w:val="00322198"/>
    <w:rsid w:val="0032411B"/>
    <w:rsid w:val="00327BB5"/>
    <w:rsid w:val="00327EB4"/>
    <w:rsid w:val="003329E8"/>
    <w:rsid w:val="00333316"/>
    <w:rsid w:val="00334CDE"/>
    <w:rsid w:val="00335629"/>
    <w:rsid w:val="00342621"/>
    <w:rsid w:val="0036321F"/>
    <w:rsid w:val="003636D1"/>
    <w:rsid w:val="003719A7"/>
    <w:rsid w:val="00374D8F"/>
    <w:rsid w:val="00382064"/>
    <w:rsid w:val="00383A7D"/>
    <w:rsid w:val="00383D0F"/>
    <w:rsid w:val="003853D7"/>
    <w:rsid w:val="00385E08"/>
    <w:rsid w:val="00390DE0"/>
    <w:rsid w:val="00392432"/>
    <w:rsid w:val="0039414E"/>
    <w:rsid w:val="00395ABD"/>
    <w:rsid w:val="003B284B"/>
    <w:rsid w:val="003C5572"/>
    <w:rsid w:val="003D1547"/>
    <w:rsid w:val="003D3FA8"/>
    <w:rsid w:val="003D74F0"/>
    <w:rsid w:val="003E1565"/>
    <w:rsid w:val="003E632D"/>
    <w:rsid w:val="003F0FEC"/>
    <w:rsid w:val="00402DE5"/>
    <w:rsid w:val="00404A92"/>
    <w:rsid w:val="0040537D"/>
    <w:rsid w:val="00410990"/>
    <w:rsid w:val="004152FC"/>
    <w:rsid w:val="004246E0"/>
    <w:rsid w:val="00424CC6"/>
    <w:rsid w:val="00435A09"/>
    <w:rsid w:val="00437642"/>
    <w:rsid w:val="0044089A"/>
    <w:rsid w:val="00445476"/>
    <w:rsid w:val="0045343E"/>
    <w:rsid w:val="004623C1"/>
    <w:rsid w:val="00466CE1"/>
    <w:rsid w:val="0047461D"/>
    <w:rsid w:val="00475BBB"/>
    <w:rsid w:val="0047745E"/>
    <w:rsid w:val="00482C0B"/>
    <w:rsid w:val="00484545"/>
    <w:rsid w:val="00484595"/>
    <w:rsid w:val="00491C0C"/>
    <w:rsid w:val="00492F4B"/>
    <w:rsid w:val="0049697C"/>
    <w:rsid w:val="004A0BAE"/>
    <w:rsid w:val="004A3628"/>
    <w:rsid w:val="004B0AC4"/>
    <w:rsid w:val="004B1EFA"/>
    <w:rsid w:val="004B2E1F"/>
    <w:rsid w:val="004B3E23"/>
    <w:rsid w:val="004B783B"/>
    <w:rsid w:val="004C051D"/>
    <w:rsid w:val="004C4C1E"/>
    <w:rsid w:val="004D3676"/>
    <w:rsid w:val="004D60F5"/>
    <w:rsid w:val="004E6063"/>
    <w:rsid w:val="00504A57"/>
    <w:rsid w:val="00510D01"/>
    <w:rsid w:val="00512BFF"/>
    <w:rsid w:val="00514B4E"/>
    <w:rsid w:val="005163D5"/>
    <w:rsid w:val="00517E63"/>
    <w:rsid w:val="00522EA5"/>
    <w:rsid w:val="00526AAF"/>
    <w:rsid w:val="00527AAA"/>
    <w:rsid w:val="00532907"/>
    <w:rsid w:val="0053394F"/>
    <w:rsid w:val="005407EA"/>
    <w:rsid w:val="00540A6D"/>
    <w:rsid w:val="0055175D"/>
    <w:rsid w:val="00556DFE"/>
    <w:rsid w:val="00557D82"/>
    <w:rsid w:val="00557E5C"/>
    <w:rsid w:val="0056723A"/>
    <w:rsid w:val="0057029D"/>
    <w:rsid w:val="00573B46"/>
    <w:rsid w:val="005874A5"/>
    <w:rsid w:val="00592D43"/>
    <w:rsid w:val="00594C5C"/>
    <w:rsid w:val="005967A9"/>
    <w:rsid w:val="005A73CF"/>
    <w:rsid w:val="005B1856"/>
    <w:rsid w:val="005B361A"/>
    <w:rsid w:val="005B3C05"/>
    <w:rsid w:val="005B4D3D"/>
    <w:rsid w:val="005C2D3D"/>
    <w:rsid w:val="005C707B"/>
    <w:rsid w:val="005C795E"/>
    <w:rsid w:val="005D37C7"/>
    <w:rsid w:val="005D51EB"/>
    <w:rsid w:val="005D59F8"/>
    <w:rsid w:val="0060198B"/>
    <w:rsid w:val="00603C5F"/>
    <w:rsid w:val="00604B1C"/>
    <w:rsid w:val="0061269C"/>
    <w:rsid w:val="00630818"/>
    <w:rsid w:val="0063320F"/>
    <w:rsid w:val="00636843"/>
    <w:rsid w:val="006369DD"/>
    <w:rsid w:val="00643947"/>
    <w:rsid w:val="006440F7"/>
    <w:rsid w:val="006625D1"/>
    <w:rsid w:val="00665CB9"/>
    <w:rsid w:val="00677D4D"/>
    <w:rsid w:val="00682579"/>
    <w:rsid w:val="00683024"/>
    <w:rsid w:val="006839CE"/>
    <w:rsid w:val="00690A8B"/>
    <w:rsid w:val="00694C94"/>
    <w:rsid w:val="00696735"/>
    <w:rsid w:val="006A208D"/>
    <w:rsid w:val="006B16E8"/>
    <w:rsid w:val="006B17C1"/>
    <w:rsid w:val="006B4F79"/>
    <w:rsid w:val="006B6D72"/>
    <w:rsid w:val="006C20D9"/>
    <w:rsid w:val="006D531A"/>
    <w:rsid w:val="006D5888"/>
    <w:rsid w:val="006D7BE6"/>
    <w:rsid w:val="006E3539"/>
    <w:rsid w:val="006E3645"/>
    <w:rsid w:val="006E6B24"/>
    <w:rsid w:val="006E77A6"/>
    <w:rsid w:val="006F0AA2"/>
    <w:rsid w:val="006F2820"/>
    <w:rsid w:val="006F349C"/>
    <w:rsid w:val="006F5AC3"/>
    <w:rsid w:val="00705A2D"/>
    <w:rsid w:val="00711A3E"/>
    <w:rsid w:val="00715C17"/>
    <w:rsid w:val="007171FE"/>
    <w:rsid w:val="0072048C"/>
    <w:rsid w:val="007206D3"/>
    <w:rsid w:val="00725764"/>
    <w:rsid w:val="007264A9"/>
    <w:rsid w:val="00727A43"/>
    <w:rsid w:val="00727D31"/>
    <w:rsid w:val="007352C7"/>
    <w:rsid w:val="00735405"/>
    <w:rsid w:val="0074729B"/>
    <w:rsid w:val="00750EC7"/>
    <w:rsid w:val="007511A3"/>
    <w:rsid w:val="007513C0"/>
    <w:rsid w:val="0075558E"/>
    <w:rsid w:val="007607BA"/>
    <w:rsid w:val="00763CE9"/>
    <w:rsid w:val="00765218"/>
    <w:rsid w:val="00765D3A"/>
    <w:rsid w:val="00766B0F"/>
    <w:rsid w:val="0078664C"/>
    <w:rsid w:val="00786C85"/>
    <w:rsid w:val="007963BD"/>
    <w:rsid w:val="007A0AA7"/>
    <w:rsid w:val="007A6753"/>
    <w:rsid w:val="007B09D0"/>
    <w:rsid w:val="007B5E93"/>
    <w:rsid w:val="007C044E"/>
    <w:rsid w:val="007C2229"/>
    <w:rsid w:val="007C3200"/>
    <w:rsid w:val="007D0C1E"/>
    <w:rsid w:val="007D3A68"/>
    <w:rsid w:val="007D3E79"/>
    <w:rsid w:val="007D443A"/>
    <w:rsid w:val="007E271E"/>
    <w:rsid w:val="007E566A"/>
    <w:rsid w:val="007E6AB2"/>
    <w:rsid w:val="007E723B"/>
    <w:rsid w:val="007E7622"/>
    <w:rsid w:val="007E7EBE"/>
    <w:rsid w:val="007F419A"/>
    <w:rsid w:val="007F6952"/>
    <w:rsid w:val="00801E65"/>
    <w:rsid w:val="00804136"/>
    <w:rsid w:val="008119AB"/>
    <w:rsid w:val="008165A2"/>
    <w:rsid w:val="0082021F"/>
    <w:rsid w:val="00824629"/>
    <w:rsid w:val="00827747"/>
    <w:rsid w:val="008333CF"/>
    <w:rsid w:val="00837702"/>
    <w:rsid w:val="00845913"/>
    <w:rsid w:val="008468C7"/>
    <w:rsid w:val="0086244A"/>
    <w:rsid w:val="00862FA2"/>
    <w:rsid w:val="00863722"/>
    <w:rsid w:val="0086750D"/>
    <w:rsid w:val="008736B0"/>
    <w:rsid w:val="00873951"/>
    <w:rsid w:val="00880EB1"/>
    <w:rsid w:val="0088628C"/>
    <w:rsid w:val="00890003"/>
    <w:rsid w:val="00890887"/>
    <w:rsid w:val="00891593"/>
    <w:rsid w:val="00896998"/>
    <w:rsid w:val="008A28AF"/>
    <w:rsid w:val="008A3CF2"/>
    <w:rsid w:val="008B0659"/>
    <w:rsid w:val="008B26AE"/>
    <w:rsid w:val="008C4D14"/>
    <w:rsid w:val="008D0601"/>
    <w:rsid w:val="008D3209"/>
    <w:rsid w:val="008D585D"/>
    <w:rsid w:val="008D771A"/>
    <w:rsid w:val="008E03A7"/>
    <w:rsid w:val="008E46BC"/>
    <w:rsid w:val="008E5616"/>
    <w:rsid w:val="008E7428"/>
    <w:rsid w:val="008F31F0"/>
    <w:rsid w:val="008F42CD"/>
    <w:rsid w:val="008F5554"/>
    <w:rsid w:val="009235E8"/>
    <w:rsid w:val="0093637F"/>
    <w:rsid w:val="00937BC1"/>
    <w:rsid w:val="00943DE7"/>
    <w:rsid w:val="00945A3E"/>
    <w:rsid w:val="00945C4B"/>
    <w:rsid w:val="00945F6C"/>
    <w:rsid w:val="00947AFE"/>
    <w:rsid w:val="009565D5"/>
    <w:rsid w:val="00966A0F"/>
    <w:rsid w:val="00970930"/>
    <w:rsid w:val="00971173"/>
    <w:rsid w:val="009731F4"/>
    <w:rsid w:val="009768C0"/>
    <w:rsid w:val="00981F3F"/>
    <w:rsid w:val="0098236D"/>
    <w:rsid w:val="009824E7"/>
    <w:rsid w:val="00983510"/>
    <w:rsid w:val="0099197D"/>
    <w:rsid w:val="009962D8"/>
    <w:rsid w:val="0099655F"/>
    <w:rsid w:val="009A465B"/>
    <w:rsid w:val="009A657F"/>
    <w:rsid w:val="009A6EA0"/>
    <w:rsid w:val="009C4DE9"/>
    <w:rsid w:val="009C7B2C"/>
    <w:rsid w:val="009C7D87"/>
    <w:rsid w:val="009E11B1"/>
    <w:rsid w:val="009E2D2C"/>
    <w:rsid w:val="009F2480"/>
    <w:rsid w:val="009F476E"/>
    <w:rsid w:val="009F4B07"/>
    <w:rsid w:val="00A0127E"/>
    <w:rsid w:val="00A1092A"/>
    <w:rsid w:val="00A17231"/>
    <w:rsid w:val="00A20851"/>
    <w:rsid w:val="00A2140A"/>
    <w:rsid w:val="00A23DDE"/>
    <w:rsid w:val="00A244B9"/>
    <w:rsid w:val="00A51EF9"/>
    <w:rsid w:val="00A53100"/>
    <w:rsid w:val="00A533E1"/>
    <w:rsid w:val="00A56A76"/>
    <w:rsid w:val="00A60600"/>
    <w:rsid w:val="00A66842"/>
    <w:rsid w:val="00A677BE"/>
    <w:rsid w:val="00A712A0"/>
    <w:rsid w:val="00A74EF6"/>
    <w:rsid w:val="00A9516C"/>
    <w:rsid w:val="00A95FFA"/>
    <w:rsid w:val="00AA0942"/>
    <w:rsid w:val="00AA1125"/>
    <w:rsid w:val="00AA4399"/>
    <w:rsid w:val="00AA7CD6"/>
    <w:rsid w:val="00AB0351"/>
    <w:rsid w:val="00AB0C61"/>
    <w:rsid w:val="00AB2697"/>
    <w:rsid w:val="00AB55E2"/>
    <w:rsid w:val="00AB6D77"/>
    <w:rsid w:val="00AC4EDC"/>
    <w:rsid w:val="00AD0245"/>
    <w:rsid w:val="00AD07F2"/>
    <w:rsid w:val="00AD59FB"/>
    <w:rsid w:val="00AD6CC4"/>
    <w:rsid w:val="00AE4615"/>
    <w:rsid w:val="00AE51EE"/>
    <w:rsid w:val="00AE5E98"/>
    <w:rsid w:val="00AE7010"/>
    <w:rsid w:val="00AE7F6D"/>
    <w:rsid w:val="00B00DD7"/>
    <w:rsid w:val="00B012C6"/>
    <w:rsid w:val="00B015C8"/>
    <w:rsid w:val="00B0662F"/>
    <w:rsid w:val="00B11C9F"/>
    <w:rsid w:val="00B16809"/>
    <w:rsid w:val="00B17EF9"/>
    <w:rsid w:val="00B205E6"/>
    <w:rsid w:val="00B23229"/>
    <w:rsid w:val="00B2411D"/>
    <w:rsid w:val="00B34290"/>
    <w:rsid w:val="00B34A25"/>
    <w:rsid w:val="00B4193F"/>
    <w:rsid w:val="00B44055"/>
    <w:rsid w:val="00B5613B"/>
    <w:rsid w:val="00B561F8"/>
    <w:rsid w:val="00B6601A"/>
    <w:rsid w:val="00B72468"/>
    <w:rsid w:val="00B742A1"/>
    <w:rsid w:val="00B80DCA"/>
    <w:rsid w:val="00B95E79"/>
    <w:rsid w:val="00BA57B3"/>
    <w:rsid w:val="00BB4869"/>
    <w:rsid w:val="00BC160B"/>
    <w:rsid w:val="00BC7E07"/>
    <w:rsid w:val="00BD430E"/>
    <w:rsid w:val="00BD4C4E"/>
    <w:rsid w:val="00BD5F56"/>
    <w:rsid w:val="00BE0F5C"/>
    <w:rsid w:val="00BE1F8F"/>
    <w:rsid w:val="00BE4DE6"/>
    <w:rsid w:val="00BE5DE6"/>
    <w:rsid w:val="00BF1BDF"/>
    <w:rsid w:val="00BF6708"/>
    <w:rsid w:val="00C00B91"/>
    <w:rsid w:val="00C04119"/>
    <w:rsid w:val="00C07B92"/>
    <w:rsid w:val="00C144B6"/>
    <w:rsid w:val="00C1748B"/>
    <w:rsid w:val="00C20FC7"/>
    <w:rsid w:val="00C21504"/>
    <w:rsid w:val="00C257DC"/>
    <w:rsid w:val="00C332F3"/>
    <w:rsid w:val="00C34EBB"/>
    <w:rsid w:val="00C533B8"/>
    <w:rsid w:val="00C554C8"/>
    <w:rsid w:val="00C62350"/>
    <w:rsid w:val="00C623A7"/>
    <w:rsid w:val="00C745B6"/>
    <w:rsid w:val="00C77C8B"/>
    <w:rsid w:val="00C77DB1"/>
    <w:rsid w:val="00C85DB9"/>
    <w:rsid w:val="00C916A7"/>
    <w:rsid w:val="00C91D28"/>
    <w:rsid w:val="00CA4026"/>
    <w:rsid w:val="00CA79AA"/>
    <w:rsid w:val="00CA7C69"/>
    <w:rsid w:val="00CB0861"/>
    <w:rsid w:val="00CB43D5"/>
    <w:rsid w:val="00CB4F57"/>
    <w:rsid w:val="00CC0172"/>
    <w:rsid w:val="00CC5FE5"/>
    <w:rsid w:val="00CD461E"/>
    <w:rsid w:val="00CD612F"/>
    <w:rsid w:val="00CE04FE"/>
    <w:rsid w:val="00CE3D8B"/>
    <w:rsid w:val="00CE57E1"/>
    <w:rsid w:val="00CE60FE"/>
    <w:rsid w:val="00CF6813"/>
    <w:rsid w:val="00CF6C44"/>
    <w:rsid w:val="00CF6CF1"/>
    <w:rsid w:val="00CF79E4"/>
    <w:rsid w:val="00D136D9"/>
    <w:rsid w:val="00D161B7"/>
    <w:rsid w:val="00D17653"/>
    <w:rsid w:val="00D266B7"/>
    <w:rsid w:val="00D30257"/>
    <w:rsid w:val="00D3082B"/>
    <w:rsid w:val="00D36C37"/>
    <w:rsid w:val="00D37E0D"/>
    <w:rsid w:val="00D430B7"/>
    <w:rsid w:val="00D508E7"/>
    <w:rsid w:val="00D50E3C"/>
    <w:rsid w:val="00D51C0E"/>
    <w:rsid w:val="00D57851"/>
    <w:rsid w:val="00D57AB1"/>
    <w:rsid w:val="00D619D0"/>
    <w:rsid w:val="00D640EC"/>
    <w:rsid w:val="00D728D0"/>
    <w:rsid w:val="00D76BB4"/>
    <w:rsid w:val="00D8390F"/>
    <w:rsid w:val="00D839B6"/>
    <w:rsid w:val="00D92DC6"/>
    <w:rsid w:val="00D9443E"/>
    <w:rsid w:val="00D9479A"/>
    <w:rsid w:val="00DA32BA"/>
    <w:rsid w:val="00DA45DF"/>
    <w:rsid w:val="00DA7595"/>
    <w:rsid w:val="00DC195C"/>
    <w:rsid w:val="00DC385B"/>
    <w:rsid w:val="00DD0BEC"/>
    <w:rsid w:val="00DE5924"/>
    <w:rsid w:val="00DF080A"/>
    <w:rsid w:val="00DF10C0"/>
    <w:rsid w:val="00E0498B"/>
    <w:rsid w:val="00E2603D"/>
    <w:rsid w:val="00E30E34"/>
    <w:rsid w:val="00E46AB1"/>
    <w:rsid w:val="00E47790"/>
    <w:rsid w:val="00E55E6D"/>
    <w:rsid w:val="00E57B3D"/>
    <w:rsid w:val="00E57C02"/>
    <w:rsid w:val="00E60200"/>
    <w:rsid w:val="00E64E08"/>
    <w:rsid w:val="00E65D96"/>
    <w:rsid w:val="00E70ED0"/>
    <w:rsid w:val="00E72D68"/>
    <w:rsid w:val="00E8351A"/>
    <w:rsid w:val="00E8369F"/>
    <w:rsid w:val="00E90E57"/>
    <w:rsid w:val="00EB064B"/>
    <w:rsid w:val="00EB75BD"/>
    <w:rsid w:val="00EC4466"/>
    <w:rsid w:val="00ED1917"/>
    <w:rsid w:val="00ED698C"/>
    <w:rsid w:val="00EE0B0F"/>
    <w:rsid w:val="00EE5509"/>
    <w:rsid w:val="00EE58BB"/>
    <w:rsid w:val="00EE7262"/>
    <w:rsid w:val="00EF5FF5"/>
    <w:rsid w:val="00F003AD"/>
    <w:rsid w:val="00F011C5"/>
    <w:rsid w:val="00F0498C"/>
    <w:rsid w:val="00F10156"/>
    <w:rsid w:val="00F10498"/>
    <w:rsid w:val="00F212AD"/>
    <w:rsid w:val="00F23828"/>
    <w:rsid w:val="00F25FA0"/>
    <w:rsid w:val="00F3162A"/>
    <w:rsid w:val="00F31E4F"/>
    <w:rsid w:val="00F37C92"/>
    <w:rsid w:val="00F40DCA"/>
    <w:rsid w:val="00F41779"/>
    <w:rsid w:val="00F52F86"/>
    <w:rsid w:val="00F65169"/>
    <w:rsid w:val="00F747C2"/>
    <w:rsid w:val="00F775AD"/>
    <w:rsid w:val="00F84C67"/>
    <w:rsid w:val="00F90BB9"/>
    <w:rsid w:val="00F95C15"/>
    <w:rsid w:val="00F9798A"/>
    <w:rsid w:val="00FA0B67"/>
    <w:rsid w:val="00FA21A0"/>
    <w:rsid w:val="00FA556C"/>
    <w:rsid w:val="00FB5298"/>
    <w:rsid w:val="00FB6785"/>
    <w:rsid w:val="00FC321E"/>
    <w:rsid w:val="00FC3C28"/>
    <w:rsid w:val="00FD3CB3"/>
    <w:rsid w:val="00FD5C4C"/>
    <w:rsid w:val="00FD606C"/>
    <w:rsid w:val="00FE1736"/>
    <w:rsid w:val="00FF23C0"/>
    <w:rsid w:val="00FF24FE"/>
    <w:rsid w:val="00FF7368"/>
    <w:rsid w:val="00FF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C63130"/>
  <w15:docId w15:val="{8CAEBE6A-5D46-4D51-B4AA-A8A70609F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1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561F8"/>
  </w:style>
  <w:style w:type="paragraph" w:styleId="a5">
    <w:name w:val="footer"/>
    <w:basedOn w:val="a"/>
    <w:link w:val="a6"/>
    <w:uiPriority w:val="99"/>
    <w:unhideWhenUsed/>
    <w:rsid w:val="00B561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561F8"/>
  </w:style>
  <w:style w:type="table" w:styleId="a7">
    <w:name w:val="Table Grid"/>
    <w:basedOn w:val="a1"/>
    <w:uiPriority w:val="39"/>
    <w:rsid w:val="00705A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CF79E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標準の表 41"/>
    <w:basedOn w:val="a1"/>
    <w:uiPriority w:val="44"/>
    <w:rsid w:val="00D51C0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6B4F7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B4F79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FF24FE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3636D1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3636D1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3636D1"/>
  </w:style>
  <w:style w:type="paragraph" w:styleId="ae">
    <w:name w:val="annotation subject"/>
    <w:basedOn w:val="ac"/>
    <w:next w:val="ac"/>
    <w:link w:val="af"/>
    <w:uiPriority w:val="99"/>
    <w:semiHidden/>
    <w:unhideWhenUsed/>
    <w:rsid w:val="003636D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636D1"/>
    <w:rPr>
      <w:b/>
      <w:bCs/>
    </w:rPr>
  </w:style>
  <w:style w:type="paragraph" w:styleId="af0">
    <w:name w:val="Revision"/>
    <w:hidden/>
    <w:uiPriority w:val="99"/>
    <w:semiHidden/>
    <w:rsid w:val="00F04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F4CD8-B510-4EB0-89A6-13FF66E3B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田 将志</dc:creator>
  <cp:keywords/>
  <dc:description/>
  <cp:lastModifiedBy>将志 堀田</cp:lastModifiedBy>
  <cp:revision>4</cp:revision>
  <dcterms:created xsi:type="dcterms:W3CDTF">2025-07-07T00:51:00Z</dcterms:created>
  <dcterms:modified xsi:type="dcterms:W3CDTF">2025-07-07T00:57:00Z</dcterms:modified>
</cp:coreProperties>
</file>